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C61B9D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360" w:lineRule="auto"/>
        <w:textAlignment w:val="auto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Comparison of serum IL-6 and IL-10 levels (median, IQR) and their association with MDRO infection (crude odds ratio per 1-SD increase, 95% CI from univariate logistic regression) in the original cohort (N=247) and after excluding patients with secondary bloodstream infection (BSI) (N=233).</w:t>
      </w:r>
    </w:p>
    <w:tbl>
      <w:tblPr>
        <w:tblStyle w:val="4"/>
        <w:tblpPr w:leftFromText="180" w:rightFromText="180" w:vertAnchor="text" w:horzAnchor="page" w:tblpX="1484" w:tblpY="178"/>
        <w:tblOverlap w:val="never"/>
        <w:tblW w:w="13997" w:type="dxa"/>
        <w:tblInd w:w="0" w:type="dxa"/>
        <w:tblBorders>
          <w:top w:val="single" w:color="AEAAAA" w:sz="12" w:space="0"/>
          <w:left w:val="single" w:color="AEAAAA" w:sz="12" w:space="0"/>
          <w:bottom w:val="single" w:color="AEAAAA" w:sz="12" w:space="0"/>
          <w:right w:val="single" w:color="AEAAAA" w:sz="12" w:space="0"/>
          <w:insideH w:val="single" w:color="AEAAAA" w:sz="12" w:space="0"/>
          <w:insideV w:val="single" w:color="AEAAAA" w:sz="12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8"/>
        <w:gridCol w:w="1593"/>
        <w:gridCol w:w="1137"/>
        <w:gridCol w:w="2619"/>
        <w:gridCol w:w="2585"/>
        <w:gridCol w:w="4085"/>
      </w:tblGrid>
      <w:tr w14:paraId="67BBD54C">
        <w:tblPrEx>
          <w:tblBorders>
            <w:top w:val="single" w:color="AEAAAA" w:sz="12" w:space="0"/>
            <w:left w:val="single" w:color="AEAAAA" w:sz="12" w:space="0"/>
            <w:bottom w:val="single" w:color="AEAAAA" w:sz="12" w:space="0"/>
            <w:right w:val="single" w:color="AEAAAA" w:sz="12" w:space="0"/>
            <w:insideH w:val="single" w:color="AEAAAA" w:sz="12" w:space="0"/>
            <w:insideV w:val="single" w:color="AEAAAA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024" w:hRule="atLeast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  <w:insideH w:val="single" w:sz="4" w:space="0"/>
            </w:tcBorders>
            <w:shd w:val="clear" w:color="auto" w:fill="7F7F7F"/>
            <w:vAlign w:val="center"/>
          </w:tcPr>
          <w:p w14:paraId="39D02F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8"/>
                <w:szCs w:val="28"/>
                <w:highlight w:val="none"/>
                <w:lang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8"/>
                <w:szCs w:val="28"/>
                <w:highlight w:val="none"/>
                <w:lang w:eastAsia="zh-CN" w:bidi="ar"/>
                <w14:textFill>
                  <w14:solidFill>
                    <w14:schemeClr w14:val="bg1"/>
                  </w14:solidFill>
                </w14:textFill>
              </w:rPr>
              <w:t>Variable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  <w:insideH w:val="single" w:sz="4" w:space="0"/>
            </w:tcBorders>
            <w:shd w:val="clear" w:color="auto" w:fill="7F7F7F"/>
            <w:vAlign w:val="center"/>
          </w:tcPr>
          <w:p w14:paraId="356970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8"/>
                <w:szCs w:val="28"/>
                <w:highlight w:val="none"/>
                <w:lang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8"/>
                <w:szCs w:val="28"/>
                <w:highlight w:val="none"/>
                <w:lang w:eastAsia="zh-CN" w:bidi="ar"/>
                <w14:textFill>
                  <w14:solidFill>
                    <w14:schemeClr w14:val="bg1"/>
                  </w14:solidFill>
                </w14:textFill>
              </w:rPr>
              <w:t>MDRO statu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  <w:insideH w:val="single" w:sz="4" w:space="0"/>
            </w:tcBorders>
            <w:shd w:val="clear" w:color="auto" w:fill="7F7F7F"/>
            <w:vAlign w:val="center"/>
          </w:tcPr>
          <w:p w14:paraId="2D042D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8"/>
                <w:szCs w:val="28"/>
                <w:highlight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8"/>
                <w:szCs w:val="28"/>
                <w:highlight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N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  <w:insideH w:val="single" w:sz="4" w:space="0"/>
            </w:tcBorders>
            <w:shd w:val="clear" w:color="auto" w:fill="7F7F7F"/>
            <w:vAlign w:val="center"/>
          </w:tcPr>
          <w:p w14:paraId="70D95C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8"/>
                <w:szCs w:val="28"/>
                <w:highlight w:val="none"/>
                <w:lang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8"/>
                <w:szCs w:val="28"/>
                <w:highlight w:val="none"/>
                <w:lang w:eastAsia="zh-CN" w:bidi="ar"/>
                <w14:textFill>
                  <w14:solidFill>
                    <w14:schemeClr w14:val="bg1"/>
                  </w14:solidFill>
                </w14:textFill>
              </w:rPr>
              <w:t>IL-6 (pg/mL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  <w:insideH w:val="single" w:sz="4" w:space="0"/>
            </w:tcBorders>
            <w:shd w:val="clear" w:color="auto" w:fill="7F7F7F"/>
            <w:vAlign w:val="center"/>
          </w:tcPr>
          <w:p w14:paraId="387B57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8"/>
                <w:szCs w:val="28"/>
                <w:highlight w:val="none"/>
                <w:lang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8"/>
                <w:szCs w:val="28"/>
                <w:highlight w:val="none"/>
                <w:lang w:eastAsia="zh-CN" w:bidi="ar"/>
                <w14:textFill>
                  <w14:solidFill>
                    <w14:schemeClr w14:val="bg1"/>
                  </w14:solidFill>
                </w14:textFill>
              </w:rPr>
              <w:t>IL-10 (pg/mL)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  <w:insideH w:val="single" w:sz="4" w:space="0"/>
            </w:tcBorders>
            <w:shd w:val="clear" w:color="auto" w:fill="7F7F7F"/>
            <w:vAlign w:val="center"/>
          </w:tcPr>
          <w:p w14:paraId="4B1D0A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8"/>
                <w:szCs w:val="28"/>
                <w:highlight w:val="none"/>
                <w:lang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8"/>
                <w:szCs w:val="28"/>
                <w:highlight w:val="none"/>
                <w:lang w:eastAsia="zh-CN" w:bidi="ar"/>
                <w14:textFill>
                  <w14:solidFill>
                    <w14:schemeClr w14:val="bg1"/>
                  </w14:solidFill>
                </w14:textFill>
              </w:rPr>
              <w:t>OR per 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8"/>
                <w:szCs w:val="28"/>
                <w:highlight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8"/>
                <w:szCs w:val="28"/>
                <w:highlight w:val="none"/>
                <w:lang w:eastAsia="zh-CN" w:bidi="ar"/>
                <w14:textFill>
                  <w14:solidFill>
                    <w14:schemeClr w14:val="bg1"/>
                  </w14:solidFill>
                </w14:textFill>
              </w:rPr>
              <w:t>SD increase (95% CI)</w:t>
            </w:r>
          </w:p>
        </w:tc>
      </w:tr>
      <w:tr w14:paraId="39EA2B95">
        <w:tblPrEx>
          <w:tblBorders>
            <w:top w:val="single" w:color="AEAAAA" w:sz="12" w:space="0"/>
            <w:left w:val="single" w:color="AEAAAA" w:sz="12" w:space="0"/>
            <w:bottom w:val="single" w:color="AEAAAA" w:sz="12" w:space="0"/>
            <w:right w:val="single" w:color="AEAAAA" w:sz="12" w:space="0"/>
            <w:insideH w:val="single" w:color="AEAAAA" w:sz="12" w:space="0"/>
            <w:insideV w:val="single" w:color="AEAAAA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024" w:hRule="atLeast"/>
        </w:trPr>
        <w:tc>
          <w:tcPr>
            <w:tcW w:w="1978" w:type="dxa"/>
            <w:vMerge w:val="restart"/>
            <w:tcBorders>
              <w:top w:val="nil"/>
              <w:insideV w:val="single" w:sz="4" w:space="0"/>
              <w:tl2br w:val="nil"/>
              <w:tr2bl w:val="nil"/>
            </w:tcBorders>
            <w:vAlign w:val="center"/>
          </w:tcPr>
          <w:p w14:paraId="1CA0E1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8"/>
                <w:szCs w:val="28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8"/>
                <w:szCs w:val="28"/>
                <w:highlight w:val="none"/>
                <w:lang w:eastAsia="zh-CN" w:bidi="ar"/>
              </w:rPr>
              <w:t>Original</w:t>
            </w:r>
          </w:p>
        </w:tc>
        <w:tc>
          <w:tcPr>
            <w:tcW w:w="1593" w:type="dxa"/>
            <w:tcBorders>
              <w:top w:val="nil"/>
              <w:tl2br w:val="nil"/>
              <w:tr2bl w:val="nil"/>
            </w:tcBorders>
            <w:vAlign w:val="center"/>
          </w:tcPr>
          <w:p w14:paraId="0D65B1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8"/>
                <w:szCs w:val="2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8"/>
                <w:szCs w:val="28"/>
                <w:highlight w:val="none"/>
                <w:lang w:val="en-US" w:eastAsia="zh-CN" w:bidi="ar"/>
              </w:rPr>
              <w:t>No</w:t>
            </w:r>
          </w:p>
        </w:tc>
        <w:tc>
          <w:tcPr>
            <w:tcW w:w="1137" w:type="dxa"/>
            <w:tcBorders>
              <w:top w:val="nil"/>
              <w:tl2br w:val="nil"/>
              <w:tr2bl w:val="nil"/>
            </w:tcBorders>
            <w:vAlign w:val="center"/>
          </w:tcPr>
          <w:p w14:paraId="506E26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8"/>
                <w:szCs w:val="28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8"/>
                <w:szCs w:val="28"/>
                <w:highlight w:val="none"/>
                <w:lang w:eastAsia="zh-CN" w:bidi="ar"/>
              </w:rPr>
              <w:t>130</w:t>
            </w:r>
          </w:p>
        </w:tc>
        <w:tc>
          <w:tcPr>
            <w:tcW w:w="2619" w:type="dxa"/>
            <w:tcBorders>
              <w:top w:val="nil"/>
              <w:tl2br w:val="nil"/>
              <w:tr2bl w:val="nil"/>
            </w:tcBorders>
            <w:vAlign w:val="center"/>
          </w:tcPr>
          <w:p w14:paraId="050708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8"/>
                <w:szCs w:val="28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8"/>
                <w:szCs w:val="28"/>
                <w:highlight w:val="none"/>
                <w:lang w:eastAsia="zh-CN" w:bidi="ar"/>
              </w:rPr>
              <w:t>29.39</w:t>
            </w:r>
          </w:p>
          <w:p w14:paraId="39CE97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8"/>
                <w:szCs w:val="28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8"/>
                <w:szCs w:val="28"/>
                <w:highlight w:val="none"/>
                <w:lang w:eastAsia="zh-CN" w:bidi="ar"/>
              </w:rPr>
              <w:t>（12.72，63.57）</w:t>
            </w:r>
          </w:p>
        </w:tc>
        <w:tc>
          <w:tcPr>
            <w:tcW w:w="2585" w:type="dxa"/>
            <w:tcBorders>
              <w:top w:val="nil"/>
              <w:tl2br w:val="nil"/>
              <w:tr2bl w:val="nil"/>
            </w:tcBorders>
            <w:vAlign w:val="center"/>
          </w:tcPr>
          <w:p w14:paraId="107B38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8"/>
                <w:szCs w:val="28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8"/>
                <w:szCs w:val="28"/>
                <w:highlight w:val="none"/>
                <w:lang w:eastAsia="zh-CN" w:bidi="ar"/>
              </w:rPr>
              <w:t>3.11</w:t>
            </w:r>
          </w:p>
          <w:p w14:paraId="791714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8"/>
                <w:szCs w:val="28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8"/>
                <w:szCs w:val="28"/>
                <w:highlight w:val="none"/>
                <w:lang w:eastAsia="zh-CN" w:bidi="ar"/>
              </w:rPr>
              <w:t>（1.82，4.42）</w:t>
            </w:r>
          </w:p>
        </w:tc>
        <w:tc>
          <w:tcPr>
            <w:tcW w:w="4085" w:type="dxa"/>
            <w:vMerge w:val="restart"/>
            <w:tcBorders>
              <w:top w:val="nil"/>
              <w:tl2br w:val="nil"/>
              <w:tr2bl w:val="nil"/>
            </w:tcBorders>
            <w:vAlign w:val="center"/>
          </w:tcPr>
          <w:p w14:paraId="2F9E19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8"/>
                <w:szCs w:val="28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8"/>
                <w:szCs w:val="28"/>
                <w:highlight w:val="none"/>
                <w:lang w:eastAsia="zh-CN" w:bidi="ar"/>
              </w:rPr>
              <w:t>IL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8"/>
                <w:szCs w:val="28"/>
                <w:highlight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8"/>
                <w:szCs w:val="28"/>
                <w:highlight w:val="none"/>
                <w:lang w:eastAsia="zh-CN" w:bidi="ar"/>
              </w:rPr>
              <w:t>6: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8"/>
                <w:szCs w:val="28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8"/>
                <w:szCs w:val="28"/>
                <w:highlight w:val="none"/>
                <w:lang w:eastAsia="zh-CN" w:bidi="ar"/>
              </w:rPr>
              <w:t>1.59(0.99-2.55)</w:t>
            </w:r>
          </w:p>
          <w:p w14:paraId="536F9F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8"/>
                <w:szCs w:val="28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8"/>
                <w:szCs w:val="28"/>
                <w:highlight w:val="none"/>
                <w:lang w:eastAsia="zh-CN" w:bidi="ar"/>
              </w:rPr>
              <w:t>IL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8"/>
                <w:szCs w:val="28"/>
                <w:highlight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8"/>
                <w:szCs w:val="28"/>
                <w:highlight w:val="none"/>
                <w:lang w:eastAsia="zh-CN" w:bidi="ar"/>
              </w:rPr>
              <w:t>10:5.00(2.56-9.75)</w:t>
            </w:r>
          </w:p>
        </w:tc>
      </w:tr>
      <w:tr w14:paraId="2CDBF2AA">
        <w:tblPrEx>
          <w:tblBorders>
            <w:top w:val="single" w:color="AEAAAA" w:sz="12" w:space="0"/>
            <w:left w:val="single" w:color="AEAAAA" w:sz="12" w:space="0"/>
            <w:bottom w:val="single" w:color="AEAAAA" w:sz="12" w:space="0"/>
            <w:right w:val="single" w:color="AEAAAA" w:sz="12" w:space="0"/>
            <w:insideH w:val="single" w:color="AEAAAA" w:sz="12" w:space="0"/>
            <w:insideV w:val="single" w:color="AEAAAA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805" w:hRule="atLeast"/>
        </w:trPr>
        <w:tc>
          <w:tcPr>
            <w:tcW w:w="1978" w:type="dxa"/>
            <w:vMerge w:val="continue"/>
            <w:tcBorders>
              <w:insideV w:val="single" w:sz="4" w:space="0"/>
              <w:tl2br w:val="nil"/>
              <w:tr2bl w:val="nil"/>
            </w:tcBorders>
            <w:vAlign w:val="center"/>
          </w:tcPr>
          <w:p w14:paraId="7FC72A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8"/>
                <w:szCs w:val="28"/>
                <w:highlight w:val="none"/>
                <w:lang w:eastAsia="zh-CN" w:bidi="ar"/>
              </w:rPr>
            </w:pPr>
          </w:p>
        </w:tc>
        <w:tc>
          <w:tcPr>
            <w:tcW w:w="1593" w:type="dxa"/>
            <w:tcBorders>
              <w:tl2br w:val="nil"/>
              <w:tr2bl w:val="nil"/>
            </w:tcBorders>
            <w:vAlign w:val="center"/>
          </w:tcPr>
          <w:p w14:paraId="59D75D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8"/>
                <w:szCs w:val="2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8"/>
                <w:szCs w:val="28"/>
                <w:highlight w:val="none"/>
                <w:lang w:val="en-US" w:eastAsia="zh-CN" w:bidi="ar"/>
              </w:rPr>
              <w:t>Yes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vAlign w:val="center"/>
          </w:tcPr>
          <w:p w14:paraId="226F7F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8"/>
                <w:szCs w:val="28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8"/>
                <w:szCs w:val="28"/>
                <w:highlight w:val="none"/>
                <w:lang w:eastAsia="zh-CN" w:bidi="ar"/>
              </w:rPr>
              <w:t>117</w:t>
            </w:r>
          </w:p>
        </w:tc>
        <w:tc>
          <w:tcPr>
            <w:tcW w:w="2619" w:type="dxa"/>
            <w:tcBorders>
              <w:tl2br w:val="nil"/>
              <w:tr2bl w:val="nil"/>
            </w:tcBorders>
            <w:vAlign w:val="center"/>
          </w:tcPr>
          <w:p w14:paraId="1A0F28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8"/>
                <w:szCs w:val="28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8"/>
                <w:szCs w:val="28"/>
                <w:highlight w:val="none"/>
                <w:lang w:eastAsia="zh-CN" w:bidi="ar"/>
              </w:rPr>
              <w:t>43.99</w:t>
            </w:r>
          </w:p>
          <w:p w14:paraId="5AF5BE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8"/>
                <w:szCs w:val="28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8"/>
                <w:szCs w:val="28"/>
                <w:highlight w:val="none"/>
                <w:lang w:eastAsia="zh-CN" w:bidi="ar"/>
              </w:rPr>
              <w:t>（15.93，146.90）</w:t>
            </w:r>
          </w:p>
        </w:tc>
        <w:tc>
          <w:tcPr>
            <w:tcW w:w="2585" w:type="dxa"/>
            <w:tcBorders>
              <w:tl2br w:val="nil"/>
              <w:tr2bl w:val="nil"/>
            </w:tcBorders>
            <w:vAlign w:val="center"/>
          </w:tcPr>
          <w:p w14:paraId="19BE05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8"/>
                <w:szCs w:val="28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8"/>
                <w:szCs w:val="28"/>
                <w:highlight w:val="none"/>
                <w:lang w:eastAsia="zh-CN" w:bidi="ar"/>
              </w:rPr>
              <w:t>5.55</w:t>
            </w:r>
          </w:p>
          <w:p w14:paraId="58CDBE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8"/>
                <w:szCs w:val="28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8"/>
                <w:szCs w:val="28"/>
                <w:highlight w:val="none"/>
                <w:lang w:eastAsia="zh-CN" w:bidi="ar"/>
              </w:rPr>
              <w:t>(3.89，8.78)</w:t>
            </w:r>
          </w:p>
        </w:tc>
        <w:tc>
          <w:tcPr>
            <w:tcW w:w="4085" w:type="dxa"/>
            <w:vMerge w:val="continue"/>
            <w:tcBorders>
              <w:tl2br w:val="nil"/>
              <w:tr2bl w:val="nil"/>
            </w:tcBorders>
            <w:vAlign w:val="center"/>
          </w:tcPr>
          <w:p w14:paraId="3D880E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8"/>
                <w:szCs w:val="28"/>
                <w:highlight w:val="none"/>
                <w:lang w:eastAsia="zh-CN" w:bidi="ar"/>
              </w:rPr>
            </w:pPr>
          </w:p>
        </w:tc>
      </w:tr>
      <w:tr w14:paraId="68309C21">
        <w:tblPrEx>
          <w:tblBorders>
            <w:top w:val="single" w:color="AEAAAA" w:sz="12" w:space="0"/>
            <w:left w:val="single" w:color="AEAAAA" w:sz="12" w:space="0"/>
            <w:bottom w:val="single" w:color="AEAAAA" w:sz="12" w:space="0"/>
            <w:right w:val="single" w:color="AEAAAA" w:sz="12" w:space="0"/>
            <w:insideH w:val="single" w:color="AEAAAA" w:sz="12" w:space="0"/>
            <w:insideV w:val="single" w:color="AEAAAA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076" w:hRule="atLeast"/>
        </w:trPr>
        <w:tc>
          <w:tcPr>
            <w:tcW w:w="1978" w:type="dxa"/>
            <w:vMerge w:val="restart"/>
            <w:tcBorders>
              <w:insideV w:val="single" w:sz="4" w:space="0"/>
              <w:tl2br w:val="nil"/>
              <w:tr2bl w:val="nil"/>
            </w:tcBorders>
            <w:vAlign w:val="center"/>
          </w:tcPr>
          <w:p w14:paraId="306C7E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8"/>
                <w:szCs w:val="28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8"/>
                <w:szCs w:val="28"/>
                <w:highlight w:val="none"/>
                <w:lang w:eastAsia="zh-CN" w:bidi="ar"/>
              </w:rPr>
              <w:t>Excluding BSI</w:t>
            </w:r>
          </w:p>
        </w:tc>
        <w:tc>
          <w:tcPr>
            <w:tcW w:w="1593" w:type="dxa"/>
            <w:tcBorders>
              <w:tl2br w:val="nil"/>
              <w:tr2bl w:val="nil"/>
            </w:tcBorders>
            <w:vAlign w:val="center"/>
          </w:tcPr>
          <w:p w14:paraId="43DB72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8"/>
                <w:szCs w:val="2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8"/>
                <w:szCs w:val="28"/>
                <w:highlight w:val="none"/>
                <w:lang w:val="en-US" w:eastAsia="zh-CN" w:bidi="ar"/>
              </w:rPr>
              <w:t>No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vAlign w:val="center"/>
          </w:tcPr>
          <w:p w14:paraId="58036E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8"/>
                <w:szCs w:val="28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8"/>
                <w:szCs w:val="28"/>
                <w:highlight w:val="none"/>
                <w:lang w:eastAsia="zh-CN" w:bidi="ar"/>
              </w:rPr>
              <w:t>126</w:t>
            </w:r>
          </w:p>
        </w:tc>
        <w:tc>
          <w:tcPr>
            <w:tcW w:w="2619" w:type="dxa"/>
            <w:tcBorders>
              <w:tl2br w:val="nil"/>
              <w:tr2bl w:val="nil"/>
            </w:tcBorders>
            <w:vAlign w:val="center"/>
          </w:tcPr>
          <w:p w14:paraId="23302D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8"/>
                <w:szCs w:val="28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8"/>
                <w:szCs w:val="28"/>
                <w:highlight w:val="none"/>
                <w:lang w:eastAsia="zh-CN" w:bidi="ar"/>
              </w:rPr>
              <w:t>29.39</w:t>
            </w:r>
          </w:p>
          <w:p w14:paraId="711355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8"/>
                <w:szCs w:val="28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8"/>
                <w:szCs w:val="28"/>
                <w:highlight w:val="none"/>
                <w:lang w:eastAsia="zh-CN" w:bidi="ar"/>
              </w:rPr>
              <w:t>(12.36，63.41)</w:t>
            </w:r>
          </w:p>
        </w:tc>
        <w:tc>
          <w:tcPr>
            <w:tcW w:w="2585" w:type="dxa"/>
            <w:tcBorders>
              <w:tl2br w:val="nil"/>
              <w:tr2bl w:val="nil"/>
            </w:tcBorders>
            <w:vAlign w:val="center"/>
          </w:tcPr>
          <w:p w14:paraId="5DD7B6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8"/>
                <w:szCs w:val="28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8"/>
                <w:szCs w:val="28"/>
                <w:highlight w:val="none"/>
                <w:lang w:eastAsia="zh-CN" w:bidi="ar"/>
              </w:rPr>
              <w:t>3.16</w:t>
            </w:r>
          </w:p>
          <w:p w14:paraId="3E0EEF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8"/>
                <w:szCs w:val="28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8"/>
                <w:szCs w:val="28"/>
                <w:highlight w:val="none"/>
                <w:lang w:eastAsia="zh-CN" w:bidi="ar"/>
              </w:rPr>
              <w:t>(1.99，4.45)</w:t>
            </w:r>
          </w:p>
        </w:tc>
        <w:tc>
          <w:tcPr>
            <w:tcW w:w="4085" w:type="dxa"/>
            <w:vMerge w:val="restart"/>
            <w:tcBorders>
              <w:tl2br w:val="nil"/>
              <w:tr2bl w:val="nil"/>
            </w:tcBorders>
            <w:vAlign w:val="center"/>
          </w:tcPr>
          <w:p w14:paraId="492E21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8"/>
                <w:szCs w:val="28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8"/>
                <w:szCs w:val="28"/>
                <w:highlight w:val="none"/>
                <w:lang w:eastAsia="zh-CN" w:bidi="ar"/>
              </w:rPr>
              <w:t>IL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8"/>
                <w:szCs w:val="28"/>
                <w:highlight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8"/>
                <w:szCs w:val="28"/>
                <w:highlight w:val="none"/>
                <w:lang w:eastAsia="zh-CN" w:bidi="ar"/>
              </w:rPr>
              <w:t>6: 1.40 (1.0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8"/>
                <w:szCs w:val="28"/>
                <w:highlight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8"/>
                <w:szCs w:val="28"/>
                <w:highlight w:val="none"/>
                <w:lang w:eastAsia="zh-CN" w:bidi="ar"/>
              </w:rPr>
              <w:t>2.42)</w:t>
            </w:r>
          </w:p>
          <w:p w14:paraId="2E55C0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8"/>
                <w:szCs w:val="28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8"/>
                <w:szCs w:val="28"/>
                <w:highlight w:val="none"/>
                <w:lang w:eastAsia="zh-CN" w:bidi="ar"/>
              </w:rPr>
              <w:t>IL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8"/>
                <w:szCs w:val="28"/>
                <w:highlight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8"/>
                <w:szCs w:val="28"/>
                <w:highlight w:val="none"/>
                <w:lang w:eastAsia="zh-CN" w:bidi="ar"/>
              </w:rPr>
              <w:t>10:4.47 (2.4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8"/>
                <w:szCs w:val="28"/>
                <w:highlight w:val="none"/>
                <w:lang w:val="en-US" w:eastAsia="zh-CN" w:bidi="ar"/>
              </w:rPr>
              <w:t>2-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8"/>
                <w:szCs w:val="28"/>
                <w:highlight w:val="none"/>
                <w:lang w:eastAsia="zh-CN" w:bidi="ar"/>
              </w:rPr>
              <w:t>9.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8"/>
                <w:szCs w:val="28"/>
                <w:highlight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8"/>
                <w:szCs w:val="28"/>
                <w:highlight w:val="none"/>
                <w:lang w:eastAsia="zh-CN" w:bidi="ar"/>
              </w:rPr>
              <w:t>)</w:t>
            </w:r>
          </w:p>
        </w:tc>
      </w:tr>
      <w:tr w14:paraId="4A0BCD2C">
        <w:tblPrEx>
          <w:tblBorders>
            <w:top w:val="single" w:color="AEAAAA" w:sz="12" w:space="0"/>
            <w:left w:val="single" w:color="AEAAAA" w:sz="12" w:space="0"/>
            <w:bottom w:val="single" w:color="AEAAAA" w:sz="12" w:space="0"/>
            <w:right w:val="single" w:color="AEAAAA" w:sz="12" w:space="0"/>
            <w:insideH w:val="single" w:color="AEAAAA" w:sz="12" w:space="0"/>
            <w:insideV w:val="single" w:color="AEAAAA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832" w:hRule="atLeast"/>
        </w:trPr>
        <w:tc>
          <w:tcPr>
            <w:tcW w:w="1978" w:type="dxa"/>
            <w:vMerge w:val="continue"/>
            <w:tcBorders>
              <w:insideV w:val="single" w:sz="4" w:space="0"/>
              <w:tl2br w:val="nil"/>
              <w:tr2bl w:val="nil"/>
            </w:tcBorders>
            <w:vAlign w:val="center"/>
          </w:tcPr>
          <w:p w14:paraId="186EDE3B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color w:val="auto"/>
                <w:kern w:val="0"/>
                <w:sz w:val="28"/>
                <w:szCs w:val="28"/>
                <w:highlight w:val="none"/>
                <w:lang w:eastAsia="zh-CN" w:bidi="ar"/>
              </w:rPr>
            </w:pPr>
          </w:p>
        </w:tc>
        <w:tc>
          <w:tcPr>
            <w:tcW w:w="1593" w:type="dxa"/>
            <w:tcBorders>
              <w:tl2br w:val="nil"/>
              <w:tr2bl w:val="nil"/>
            </w:tcBorders>
            <w:vAlign w:val="center"/>
          </w:tcPr>
          <w:p w14:paraId="337BC5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8"/>
                <w:szCs w:val="28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8"/>
                <w:szCs w:val="28"/>
                <w:highlight w:val="none"/>
                <w:lang w:eastAsia="zh-CN" w:bidi="ar"/>
              </w:rPr>
              <w:t>Yes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vAlign w:val="center"/>
          </w:tcPr>
          <w:p w14:paraId="41351F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8"/>
                <w:szCs w:val="28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8"/>
                <w:szCs w:val="28"/>
                <w:highlight w:val="none"/>
                <w:lang w:eastAsia="zh-CN" w:bidi="ar"/>
              </w:rPr>
              <w:t>107</w:t>
            </w:r>
          </w:p>
        </w:tc>
        <w:tc>
          <w:tcPr>
            <w:tcW w:w="2619" w:type="dxa"/>
            <w:tcBorders>
              <w:tl2br w:val="nil"/>
              <w:tr2bl w:val="nil"/>
            </w:tcBorders>
            <w:vAlign w:val="center"/>
          </w:tcPr>
          <w:p w14:paraId="7A778C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8"/>
                <w:szCs w:val="28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8"/>
                <w:szCs w:val="28"/>
                <w:highlight w:val="none"/>
                <w:lang w:eastAsia="zh-CN" w:bidi="ar"/>
              </w:rPr>
              <w:t xml:space="preserve">43.99 </w:t>
            </w:r>
          </w:p>
          <w:p w14:paraId="552CF5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8"/>
                <w:szCs w:val="28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8"/>
                <w:szCs w:val="28"/>
                <w:highlight w:val="none"/>
                <w:lang w:eastAsia="zh-CN" w:bidi="ar"/>
              </w:rPr>
              <w:t>(15.93，136.16)</w:t>
            </w:r>
          </w:p>
        </w:tc>
        <w:tc>
          <w:tcPr>
            <w:tcW w:w="2585" w:type="dxa"/>
            <w:tcBorders>
              <w:tl2br w:val="nil"/>
              <w:tr2bl w:val="nil"/>
            </w:tcBorders>
            <w:vAlign w:val="center"/>
          </w:tcPr>
          <w:p w14:paraId="2F58BB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8"/>
                <w:szCs w:val="28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8"/>
                <w:szCs w:val="28"/>
                <w:highlight w:val="none"/>
                <w:lang w:eastAsia="zh-CN" w:bidi="ar"/>
              </w:rPr>
              <w:t xml:space="preserve">5.62 </w:t>
            </w:r>
          </w:p>
          <w:p w14:paraId="11DFA8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8"/>
                <w:szCs w:val="28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8"/>
                <w:szCs w:val="28"/>
                <w:highlight w:val="none"/>
                <w:lang w:eastAsia="zh-CN" w:bidi="ar"/>
              </w:rPr>
              <w:t>(3.80，8.48)</w:t>
            </w:r>
          </w:p>
        </w:tc>
        <w:tc>
          <w:tcPr>
            <w:tcW w:w="4085" w:type="dxa"/>
            <w:vMerge w:val="continue"/>
            <w:tcBorders>
              <w:tl2br w:val="nil"/>
              <w:tr2bl w:val="nil"/>
            </w:tcBorders>
            <w:vAlign w:val="center"/>
          </w:tcPr>
          <w:p w14:paraId="49A1C8F7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8"/>
                <w:szCs w:val="28"/>
                <w:highlight w:val="none"/>
                <w:lang w:eastAsia="zh-CN" w:bidi="ar"/>
              </w:rPr>
            </w:pPr>
          </w:p>
        </w:tc>
      </w:tr>
    </w:tbl>
    <w:p w14:paraId="0CFF0705">
      <w:pPr>
        <w:rPr>
          <w:rFonts w:hint="default" w:ascii="Times New Roman" w:hAnsi="Times New Roman" w:cs="Times New Roman"/>
          <w:lang w:val="en-US" w:eastAsia="zh-CN"/>
        </w:rPr>
      </w:pPr>
    </w:p>
    <w:p w14:paraId="05EFDDFD">
      <w:pPr>
        <w:rPr>
          <w:rFonts w:hint="default" w:ascii="Times New Roman" w:hAnsi="Times New Roman" w:cs="Times New Roman"/>
          <w:sz w:val="2"/>
          <w:szCs w:val="6"/>
          <w:lang w:val="en-US" w:eastAsia="zh-CN"/>
        </w:rPr>
      </w:pPr>
    </w:p>
    <w:p w14:paraId="755FCEDB">
      <w:pPr>
        <w:rPr>
          <w:rFonts w:hint="default" w:ascii="Times New Roman" w:hAnsi="Times New Roman" w:cs="Times New Roman"/>
          <w:sz w:val="2"/>
          <w:szCs w:val="6"/>
          <w:lang w:val="en-US" w:eastAsia="zh-CN"/>
        </w:rPr>
      </w:pPr>
    </w:p>
    <w:p w14:paraId="345BC8B7">
      <w:pPr>
        <w:rPr>
          <w:rFonts w:hint="default" w:ascii="Times New Roman" w:hAnsi="Times New Roman" w:cs="Times New Roman"/>
          <w:sz w:val="2"/>
          <w:szCs w:val="6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bookmarkStart w:id="0" w:name="_GoBack"/>
      <w:bookmarkEnd w:id="0"/>
    </w:p>
    <w:p w14:paraId="4DAB247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360" w:lineRule="auto"/>
        <w:textAlignment w:val="auto"/>
        <w:rPr>
          <w:rFonts w:hint="eastAsia" w:ascii="Times New Roman" w:hAnsi="Times New Roman" w:cs="Times New Roman" w:eastAsiaTheme="minorEastAsia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</w:rPr>
        <w:t>Comparison of serum IL-6/IL-10 ratios between the original cohort (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N</w:t>
      </w:r>
      <w:r>
        <w:rPr>
          <w:rFonts w:hint="default" w:ascii="Times New Roman" w:hAnsi="Times New Roman" w:cs="Times New Roman"/>
          <w:sz w:val="28"/>
          <w:szCs w:val="28"/>
        </w:rPr>
        <w:t>=246) and the cohort after excluding patients with secondary bloodstream infection (BSI) (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N</w:t>
      </w:r>
      <w:r>
        <w:rPr>
          <w:rFonts w:hint="default" w:ascii="Times New Roman" w:hAnsi="Times New Roman" w:cs="Times New Roman"/>
          <w:sz w:val="28"/>
          <w:szCs w:val="28"/>
        </w:rPr>
        <w:t>=232)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.</w:t>
      </w:r>
    </w:p>
    <w:tbl>
      <w:tblPr>
        <w:tblStyle w:val="4"/>
        <w:tblpPr w:leftFromText="180" w:rightFromText="180" w:vertAnchor="text" w:horzAnchor="page" w:tblpX="1511" w:tblpY="236"/>
        <w:tblOverlap w:val="never"/>
        <w:tblW w:w="14178" w:type="dxa"/>
        <w:tblInd w:w="0" w:type="dxa"/>
        <w:tblBorders>
          <w:top w:val="single" w:color="AEAAAA" w:sz="12" w:space="0"/>
          <w:left w:val="single" w:color="AEAAAA" w:sz="12" w:space="0"/>
          <w:bottom w:val="single" w:color="AEAAAA" w:sz="12" w:space="0"/>
          <w:right w:val="single" w:color="AEAAAA" w:sz="12" w:space="0"/>
          <w:insideH w:val="single" w:color="AEAAAA" w:sz="12" w:space="0"/>
          <w:insideV w:val="single" w:color="AEAAAA" w:sz="12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23"/>
        <w:gridCol w:w="3805"/>
        <w:gridCol w:w="3321"/>
        <w:gridCol w:w="3029"/>
      </w:tblGrid>
      <w:tr w14:paraId="1DED3D2D">
        <w:tblPrEx>
          <w:tblBorders>
            <w:top w:val="single" w:color="AEAAAA" w:sz="12" w:space="0"/>
            <w:left w:val="single" w:color="AEAAAA" w:sz="12" w:space="0"/>
            <w:bottom w:val="single" w:color="AEAAAA" w:sz="12" w:space="0"/>
            <w:right w:val="single" w:color="AEAAAA" w:sz="12" w:space="0"/>
            <w:insideH w:val="single" w:color="AEAAAA" w:sz="12" w:space="0"/>
            <w:insideV w:val="single" w:color="AEAAAA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039" w:hRule="atLeast"/>
        </w:trPr>
        <w:tc>
          <w:tcPr>
            <w:tcW w:w="4023" w:type="dxa"/>
            <w:tcBorders>
              <w:right w:val="nil"/>
              <w:insideH w:val="single" w:sz="4" w:space="0"/>
            </w:tcBorders>
            <w:shd w:val="clear" w:color="auto" w:fill="7F7F7F"/>
            <w:vAlign w:val="center"/>
          </w:tcPr>
          <w:p w14:paraId="5126EC75"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color w:val="FFFFFF" w:themeColor="background1"/>
                <w:kern w:val="2"/>
                <w:sz w:val="28"/>
                <w:szCs w:val="28"/>
                <w:highlight w:val="none"/>
                <w:lang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8"/>
                <w:szCs w:val="28"/>
                <w:highlight w:val="none"/>
                <w:lang w:eastAsia="zh-CN" w:bidi="ar"/>
                <w14:textFill>
                  <w14:solidFill>
                    <w14:schemeClr w14:val="bg1"/>
                  </w14:solidFill>
                </w14:textFill>
              </w:rPr>
              <w:t>Variables</w:t>
            </w:r>
          </w:p>
        </w:tc>
        <w:tc>
          <w:tcPr>
            <w:tcW w:w="3805" w:type="dxa"/>
            <w:tcBorders>
              <w:left w:val="nil"/>
              <w:right w:val="nil"/>
              <w:insideH w:val="single" w:sz="4" w:space="0"/>
            </w:tcBorders>
            <w:shd w:val="clear" w:color="auto" w:fill="7F7F7F"/>
            <w:vAlign w:val="center"/>
          </w:tcPr>
          <w:p w14:paraId="66F92A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8"/>
                <w:szCs w:val="28"/>
                <w:highlight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8"/>
                <w:szCs w:val="28"/>
                <w:highlight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Original</w:t>
            </w:r>
          </w:p>
          <w:p w14:paraId="0C74F8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8"/>
                <w:szCs w:val="28"/>
                <w:highlight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8"/>
                <w:szCs w:val="28"/>
                <w:highlight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8"/>
                <w:szCs w:val="28"/>
                <w:highlight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N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8"/>
                <w:szCs w:val="28"/>
                <w:highlight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=246)</w:t>
            </w:r>
          </w:p>
        </w:tc>
        <w:tc>
          <w:tcPr>
            <w:tcW w:w="3321" w:type="dxa"/>
            <w:tcBorders>
              <w:left w:val="nil"/>
              <w:right w:val="nil"/>
              <w:insideH w:val="single" w:sz="4" w:space="0"/>
            </w:tcBorders>
            <w:shd w:val="clear" w:color="auto" w:fill="7F7F7F"/>
            <w:vAlign w:val="center"/>
          </w:tcPr>
          <w:p w14:paraId="3383BF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8"/>
                <w:szCs w:val="28"/>
                <w:highlight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8"/>
                <w:szCs w:val="28"/>
                <w:highlight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Excluding BSI</w:t>
            </w:r>
          </w:p>
          <w:p w14:paraId="6D32E0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8"/>
                <w:szCs w:val="28"/>
                <w:highlight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8"/>
                <w:szCs w:val="28"/>
                <w:highlight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8"/>
                <w:szCs w:val="28"/>
                <w:highlight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N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8"/>
                <w:szCs w:val="28"/>
                <w:highlight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=232)</w:t>
            </w:r>
          </w:p>
        </w:tc>
        <w:tc>
          <w:tcPr>
            <w:tcW w:w="3029" w:type="dxa"/>
            <w:tcBorders>
              <w:left w:val="nil"/>
              <w:insideH w:val="single" w:sz="4" w:space="0"/>
            </w:tcBorders>
            <w:shd w:val="clear" w:color="auto" w:fill="7F7F7F"/>
            <w:vAlign w:val="center"/>
          </w:tcPr>
          <w:p w14:paraId="509943D4"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8"/>
                <w:szCs w:val="28"/>
                <w:highlight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8"/>
                <w:szCs w:val="28"/>
                <w:highlight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P-value</w:t>
            </w:r>
          </w:p>
        </w:tc>
      </w:tr>
      <w:tr w14:paraId="23D53553">
        <w:tblPrEx>
          <w:tblBorders>
            <w:top w:val="single" w:color="AEAAAA" w:sz="12" w:space="0"/>
            <w:left w:val="single" w:color="AEAAAA" w:sz="12" w:space="0"/>
            <w:bottom w:val="single" w:color="AEAAAA" w:sz="12" w:space="0"/>
            <w:right w:val="single" w:color="AEAAAA" w:sz="12" w:space="0"/>
            <w:insideH w:val="single" w:color="AEAAAA" w:sz="12" w:space="0"/>
            <w:insideV w:val="single" w:color="AEAAAA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011" w:hRule="atLeast"/>
        </w:trPr>
        <w:tc>
          <w:tcPr>
            <w:tcW w:w="4023" w:type="dxa"/>
            <w:tcBorders>
              <w:insideV w:val="single" w:sz="4" w:space="0"/>
              <w:tl2br w:val="nil"/>
              <w:tr2bl w:val="nil"/>
            </w:tcBorders>
            <w:vAlign w:val="center"/>
          </w:tcPr>
          <w:p w14:paraId="2CD2CAF2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b/>
                <w:bCs/>
                <w:caps w:val="0"/>
                <w:color w:val="auto"/>
                <w:kern w:val="0"/>
                <w:sz w:val="28"/>
                <w:szCs w:val="2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aps w:val="0"/>
                <w:color w:val="auto"/>
                <w:kern w:val="0"/>
                <w:sz w:val="28"/>
                <w:szCs w:val="28"/>
                <w:highlight w:val="none"/>
                <w:lang w:val="en-US" w:eastAsia="zh-CN"/>
              </w:rPr>
              <w:t>IL-6/IL-10 ratio</w:t>
            </w:r>
          </w:p>
        </w:tc>
        <w:tc>
          <w:tcPr>
            <w:tcW w:w="3805" w:type="dxa"/>
            <w:tcBorders>
              <w:tl2br w:val="nil"/>
              <w:tr2bl w:val="nil"/>
            </w:tcBorders>
            <w:vAlign w:val="center"/>
          </w:tcPr>
          <w:p w14:paraId="0330B18A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8"/>
                <w:szCs w:val="2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8"/>
                <w:szCs w:val="28"/>
                <w:highlight w:val="none"/>
                <w:lang w:val="en-US" w:eastAsia="zh-CN"/>
              </w:rPr>
              <w:t>10.17（4.23，22.33）</w:t>
            </w:r>
          </w:p>
        </w:tc>
        <w:tc>
          <w:tcPr>
            <w:tcW w:w="3321" w:type="dxa"/>
            <w:tcBorders>
              <w:tl2br w:val="nil"/>
              <w:tr2bl w:val="nil"/>
            </w:tcBorders>
            <w:vAlign w:val="center"/>
          </w:tcPr>
          <w:p w14:paraId="0EFADB7A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8"/>
                <w:szCs w:val="2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8"/>
                <w:szCs w:val="28"/>
                <w:highlight w:val="none"/>
                <w:lang w:val="en-US" w:eastAsia="zh-CN" w:bidi="ar"/>
              </w:rPr>
              <w:t>9.70（4.10，21.93）</w:t>
            </w:r>
          </w:p>
        </w:tc>
        <w:tc>
          <w:tcPr>
            <w:tcW w:w="3029" w:type="dxa"/>
            <w:tcBorders>
              <w:tl2br w:val="nil"/>
              <w:tr2bl w:val="nil"/>
            </w:tcBorders>
            <w:vAlign w:val="center"/>
          </w:tcPr>
          <w:p w14:paraId="67D70B3E"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8"/>
                <w:szCs w:val="2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8"/>
                <w:szCs w:val="28"/>
                <w:highlight w:val="none"/>
                <w:lang w:val="en-US" w:eastAsia="zh-CN" w:bidi="ar"/>
              </w:rPr>
              <w:t>0.80</w:t>
            </w:r>
          </w:p>
        </w:tc>
      </w:tr>
    </w:tbl>
    <w:p w14:paraId="361F500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360" w:lineRule="auto"/>
        <w:textAlignment w:val="auto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</w:p>
    <w:p w14:paraId="563BFFC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360" w:lineRule="auto"/>
        <w:textAlignment w:val="auto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 xml:space="preserve">Note: One patient from the original cohort of 247 had an IL-10 value of “0” and was excluded from ratio calculation, leaving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N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=246. The BSI-excluded cohort further excluded patients with secondary bloodstream infection (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N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 xml:space="preserve">=14), resulting in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N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=232.</w:t>
      </w:r>
    </w:p>
    <w:p w14:paraId="4DCA1B16">
      <w:pPr>
        <w:rPr>
          <w:rFonts w:hint="default" w:ascii="Times New Roman" w:hAnsi="Times New Roman" w:cs="Times New Roman"/>
          <w:lang w:val="en-US" w:eastAsia="zh-CN"/>
        </w:rPr>
      </w:pPr>
    </w:p>
    <w:p w14:paraId="07E9B217">
      <w:pPr>
        <w:rPr>
          <w:rFonts w:hint="default" w:ascii="Times New Roman" w:hAnsi="Times New Roman" w:cs="Times New Roman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20247A2"/>
    <w:rsid w:val="005C1A26"/>
    <w:rsid w:val="00E645F8"/>
    <w:rsid w:val="0156177E"/>
    <w:rsid w:val="01CF1530"/>
    <w:rsid w:val="01DF5C17"/>
    <w:rsid w:val="02025461"/>
    <w:rsid w:val="02151639"/>
    <w:rsid w:val="024737BC"/>
    <w:rsid w:val="025B57BF"/>
    <w:rsid w:val="026D6F14"/>
    <w:rsid w:val="0321400D"/>
    <w:rsid w:val="032A4C70"/>
    <w:rsid w:val="036D7252"/>
    <w:rsid w:val="037979A5"/>
    <w:rsid w:val="03906A9D"/>
    <w:rsid w:val="03B804CE"/>
    <w:rsid w:val="03BB7FBE"/>
    <w:rsid w:val="03BE360A"/>
    <w:rsid w:val="03D1158F"/>
    <w:rsid w:val="03F4702C"/>
    <w:rsid w:val="047A39D5"/>
    <w:rsid w:val="050B287F"/>
    <w:rsid w:val="0543026B"/>
    <w:rsid w:val="058014BF"/>
    <w:rsid w:val="058F1702"/>
    <w:rsid w:val="05A607FA"/>
    <w:rsid w:val="05AB5E10"/>
    <w:rsid w:val="05FD2B10"/>
    <w:rsid w:val="061B4D44"/>
    <w:rsid w:val="062F07EF"/>
    <w:rsid w:val="06563FCE"/>
    <w:rsid w:val="06AF3684"/>
    <w:rsid w:val="06C21663"/>
    <w:rsid w:val="07350087"/>
    <w:rsid w:val="0764271A"/>
    <w:rsid w:val="07A34FF1"/>
    <w:rsid w:val="07C03DF5"/>
    <w:rsid w:val="07DD49A7"/>
    <w:rsid w:val="07ED2710"/>
    <w:rsid w:val="08AF79C5"/>
    <w:rsid w:val="08FA1588"/>
    <w:rsid w:val="09150170"/>
    <w:rsid w:val="09414AC1"/>
    <w:rsid w:val="094353E9"/>
    <w:rsid w:val="09532A47"/>
    <w:rsid w:val="09EA33AB"/>
    <w:rsid w:val="0A110938"/>
    <w:rsid w:val="0A6E5D8A"/>
    <w:rsid w:val="0A9926DB"/>
    <w:rsid w:val="0AA7129C"/>
    <w:rsid w:val="0AC534D0"/>
    <w:rsid w:val="0AEC3153"/>
    <w:rsid w:val="0BEB51B8"/>
    <w:rsid w:val="0BF16C73"/>
    <w:rsid w:val="0C126BE9"/>
    <w:rsid w:val="0C48260B"/>
    <w:rsid w:val="0C5C7E64"/>
    <w:rsid w:val="0C6C454B"/>
    <w:rsid w:val="0C71390F"/>
    <w:rsid w:val="0C970E9C"/>
    <w:rsid w:val="0CF06F2A"/>
    <w:rsid w:val="0D1D3A97"/>
    <w:rsid w:val="0D705975"/>
    <w:rsid w:val="0D865199"/>
    <w:rsid w:val="0DA47D15"/>
    <w:rsid w:val="0E925DBF"/>
    <w:rsid w:val="0EA93835"/>
    <w:rsid w:val="0EC35F79"/>
    <w:rsid w:val="0F20161D"/>
    <w:rsid w:val="0F670FFA"/>
    <w:rsid w:val="0FDA17CC"/>
    <w:rsid w:val="10635C65"/>
    <w:rsid w:val="10AF0EAA"/>
    <w:rsid w:val="10B169D0"/>
    <w:rsid w:val="10D33DA9"/>
    <w:rsid w:val="10EC5C5A"/>
    <w:rsid w:val="11CB5870"/>
    <w:rsid w:val="11D566EF"/>
    <w:rsid w:val="11E84674"/>
    <w:rsid w:val="120247A2"/>
    <w:rsid w:val="124473D0"/>
    <w:rsid w:val="12BC165D"/>
    <w:rsid w:val="12EF1A32"/>
    <w:rsid w:val="13734411"/>
    <w:rsid w:val="13785584"/>
    <w:rsid w:val="14101C60"/>
    <w:rsid w:val="14221993"/>
    <w:rsid w:val="14411E19"/>
    <w:rsid w:val="146401FE"/>
    <w:rsid w:val="148166BA"/>
    <w:rsid w:val="1528650F"/>
    <w:rsid w:val="152A4FA3"/>
    <w:rsid w:val="15C54CCC"/>
    <w:rsid w:val="164B51D1"/>
    <w:rsid w:val="17147CB9"/>
    <w:rsid w:val="17171557"/>
    <w:rsid w:val="171952CF"/>
    <w:rsid w:val="173914CE"/>
    <w:rsid w:val="17563E2E"/>
    <w:rsid w:val="181A12FF"/>
    <w:rsid w:val="18383533"/>
    <w:rsid w:val="187A7FF0"/>
    <w:rsid w:val="189D5A8C"/>
    <w:rsid w:val="191C59B6"/>
    <w:rsid w:val="191F46F3"/>
    <w:rsid w:val="192D0BBE"/>
    <w:rsid w:val="19B1359D"/>
    <w:rsid w:val="1A393593"/>
    <w:rsid w:val="1A501008"/>
    <w:rsid w:val="1A516B2E"/>
    <w:rsid w:val="1AD11A1D"/>
    <w:rsid w:val="1B5F5E17"/>
    <w:rsid w:val="1B6D5BEA"/>
    <w:rsid w:val="1B7A3E63"/>
    <w:rsid w:val="1BC752FA"/>
    <w:rsid w:val="1C13053F"/>
    <w:rsid w:val="1C387FA6"/>
    <w:rsid w:val="1C4A7CD9"/>
    <w:rsid w:val="1CF814E3"/>
    <w:rsid w:val="1D2D3883"/>
    <w:rsid w:val="1DE101C9"/>
    <w:rsid w:val="1E472722"/>
    <w:rsid w:val="1E6D7CAF"/>
    <w:rsid w:val="1EE7180F"/>
    <w:rsid w:val="1F10520A"/>
    <w:rsid w:val="1F1620F4"/>
    <w:rsid w:val="1F240CB5"/>
    <w:rsid w:val="1F703EFB"/>
    <w:rsid w:val="1F72557D"/>
    <w:rsid w:val="1F9951FF"/>
    <w:rsid w:val="1FA6791C"/>
    <w:rsid w:val="1FBC7140"/>
    <w:rsid w:val="1FD06747"/>
    <w:rsid w:val="1FD71884"/>
    <w:rsid w:val="20362A4E"/>
    <w:rsid w:val="20C444FE"/>
    <w:rsid w:val="219A700D"/>
    <w:rsid w:val="21D818E3"/>
    <w:rsid w:val="21D97B35"/>
    <w:rsid w:val="21F77FBB"/>
    <w:rsid w:val="220B1CB9"/>
    <w:rsid w:val="22963C78"/>
    <w:rsid w:val="22965A26"/>
    <w:rsid w:val="22CC58EC"/>
    <w:rsid w:val="232079E6"/>
    <w:rsid w:val="233D40F4"/>
    <w:rsid w:val="23405992"/>
    <w:rsid w:val="23C93BD9"/>
    <w:rsid w:val="246758CC"/>
    <w:rsid w:val="24E57F07"/>
    <w:rsid w:val="24EF7670"/>
    <w:rsid w:val="24FE78B3"/>
    <w:rsid w:val="257F27A2"/>
    <w:rsid w:val="264E03C6"/>
    <w:rsid w:val="26CA3EF0"/>
    <w:rsid w:val="26F86CAF"/>
    <w:rsid w:val="271138CD"/>
    <w:rsid w:val="27787DF0"/>
    <w:rsid w:val="281F026C"/>
    <w:rsid w:val="28447CD2"/>
    <w:rsid w:val="285F4B0C"/>
    <w:rsid w:val="28B117FD"/>
    <w:rsid w:val="28CF57EE"/>
    <w:rsid w:val="28D21782"/>
    <w:rsid w:val="28D63020"/>
    <w:rsid w:val="28DB0637"/>
    <w:rsid w:val="28E05C4D"/>
    <w:rsid w:val="29211DC2"/>
    <w:rsid w:val="293E0BC6"/>
    <w:rsid w:val="29626662"/>
    <w:rsid w:val="2976210D"/>
    <w:rsid w:val="2987256D"/>
    <w:rsid w:val="29EE7EF6"/>
    <w:rsid w:val="29FE677A"/>
    <w:rsid w:val="2A5E151F"/>
    <w:rsid w:val="2A636B36"/>
    <w:rsid w:val="2A77613D"/>
    <w:rsid w:val="2A9071FF"/>
    <w:rsid w:val="2ABE3D6C"/>
    <w:rsid w:val="2ADC2444"/>
    <w:rsid w:val="2B30453E"/>
    <w:rsid w:val="2B367DA6"/>
    <w:rsid w:val="2B4D6E9E"/>
    <w:rsid w:val="2B8D373E"/>
    <w:rsid w:val="2BE75544"/>
    <w:rsid w:val="2C02237E"/>
    <w:rsid w:val="2C025EDA"/>
    <w:rsid w:val="2C844B41"/>
    <w:rsid w:val="2CC17B44"/>
    <w:rsid w:val="2CC43190"/>
    <w:rsid w:val="2CC6515A"/>
    <w:rsid w:val="2CD51841"/>
    <w:rsid w:val="2D0619FA"/>
    <w:rsid w:val="2D4A5D8B"/>
    <w:rsid w:val="2D5269EE"/>
    <w:rsid w:val="2D76092E"/>
    <w:rsid w:val="2E750BE6"/>
    <w:rsid w:val="2EE63891"/>
    <w:rsid w:val="2F464330"/>
    <w:rsid w:val="2FA554FB"/>
    <w:rsid w:val="3025663B"/>
    <w:rsid w:val="30980BBB"/>
    <w:rsid w:val="30A92DC8"/>
    <w:rsid w:val="30E12562"/>
    <w:rsid w:val="310B3A83"/>
    <w:rsid w:val="311C359A"/>
    <w:rsid w:val="31293F09"/>
    <w:rsid w:val="3148438F"/>
    <w:rsid w:val="316A69FC"/>
    <w:rsid w:val="31864EB8"/>
    <w:rsid w:val="31DE6AA2"/>
    <w:rsid w:val="32140715"/>
    <w:rsid w:val="322A7F39"/>
    <w:rsid w:val="32494863"/>
    <w:rsid w:val="32A95302"/>
    <w:rsid w:val="33064502"/>
    <w:rsid w:val="3316226B"/>
    <w:rsid w:val="337E678E"/>
    <w:rsid w:val="33957634"/>
    <w:rsid w:val="33AA7583"/>
    <w:rsid w:val="33BB353F"/>
    <w:rsid w:val="34473024"/>
    <w:rsid w:val="35325A82"/>
    <w:rsid w:val="35773495"/>
    <w:rsid w:val="3628478F"/>
    <w:rsid w:val="3632560E"/>
    <w:rsid w:val="37023232"/>
    <w:rsid w:val="374870B0"/>
    <w:rsid w:val="374E46CA"/>
    <w:rsid w:val="37D050DF"/>
    <w:rsid w:val="3836588A"/>
    <w:rsid w:val="384855BD"/>
    <w:rsid w:val="385B52F0"/>
    <w:rsid w:val="391B4A7F"/>
    <w:rsid w:val="39567866"/>
    <w:rsid w:val="39755F3E"/>
    <w:rsid w:val="397B107A"/>
    <w:rsid w:val="39BA4298"/>
    <w:rsid w:val="39D76BF8"/>
    <w:rsid w:val="3A0D261A"/>
    <w:rsid w:val="3A1C0AAF"/>
    <w:rsid w:val="3A2C2B3E"/>
    <w:rsid w:val="3A8A3C6B"/>
    <w:rsid w:val="3BB865B6"/>
    <w:rsid w:val="3BCB453B"/>
    <w:rsid w:val="3BD31641"/>
    <w:rsid w:val="3C2679C3"/>
    <w:rsid w:val="3C487939"/>
    <w:rsid w:val="3C9506A5"/>
    <w:rsid w:val="3CC82828"/>
    <w:rsid w:val="3CDD2778"/>
    <w:rsid w:val="3D915310"/>
    <w:rsid w:val="3DBD4357"/>
    <w:rsid w:val="3E32264F"/>
    <w:rsid w:val="3E522CF1"/>
    <w:rsid w:val="3EAD7F28"/>
    <w:rsid w:val="3EB412B6"/>
    <w:rsid w:val="3EBC016B"/>
    <w:rsid w:val="3EDA6843"/>
    <w:rsid w:val="3F676329"/>
    <w:rsid w:val="3F6A7BC7"/>
    <w:rsid w:val="3F9A4950"/>
    <w:rsid w:val="3FF43934"/>
    <w:rsid w:val="3FF51B86"/>
    <w:rsid w:val="401364B0"/>
    <w:rsid w:val="40464190"/>
    <w:rsid w:val="406B1E48"/>
    <w:rsid w:val="410858E9"/>
    <w:rsid w:val="41390199"/>
    <w:rsid w:val="414508EB"/>
    <w:rsid w:val="415428DD"/>
    <w:rsid w:val="41B96BE3"/>
    <w:rsid w:val="4250579A"/>
    <w:rsid w:val="42DF08CC"/>
    <w:rsid w:val="430976F7"/>
    <w:rsid w:val="43252782"/>
    <w:rsid w:val="432804C5"/>
    <w:rsid w:val="432D5ADB"/>
    <w:rsid w:val="43326C4D"/>
    <w:rsid w:val="43430E5B"/>
    <w:rsid w:val="43CF26EE"/>
    <w:rsid w:val="43DD4E0B"/>
    <w:rsid w:val="43FE4D82"/>
    <w:rsid w:val="44024872"/>
    <w:rsid w:val="44337121"/>
    <w:rsid w:val="447D214A"/>
    <w:rsid w:val="44B10046"/>
    <w:rsid w:val="453C3DB3"/>
    <w:rsid w:val="45800144"/>
    <w:rsid w:val="45C75D73"/>
    <w:rsid w:val="45DC10F2"/>
    <w:rsid w:val="46386C71"/>
    <w:rsid w:val="46470C62"/>
    <w:rsid w:val="46DD5122"/>
    <w:rsid w:val="46F030A7"/>
    <w:rsid w:val="47356D0C"/>
    <w:rsid w:val="47394A4E"/>
    <w:rsid w:val="474E7DCE"/>
    <w:rsid w:val="475A6773"/>
    <w:rsid w:val="47737835"/>
    <w:rsid w:val="47EF15B1"/>
    <w:rsid w:val="47F44E19"/>
    <w:rsid w:val="480A1F47"/>
    <w:rsid w:val="48360F8E"/>
    <w:rsid w:val="48CB0D15"/>
    <w:rsid w:val="48DF5182"/>
    <w:rsid w:val="496833C9"/>
    <w:rsid w:val="49F92273"/>
    <w:rsid w:val="49FB248F"/>
    <w:rsid w:val="4A3E237C"/>
    <w:rsid w:val="4A404346"/>
    <w:rsid w:val="4A9621B8"/>
    <w:rsid w:val="4AAA7A11"/>
    <w:rsid w:val="4ACC4DA7"/>
    <w:rsid w:val="4B024675"/>
    <w:rsid w:val="4B4C2876"/>
    <w:rsid w:val="4BA426B2"/>
    <w:rsid w:val="4C746529"/>
    <w:rsid w:val="4C7B78B7"/>
    <w:rsid w:val="4CA50490"/>
    <w:rsid w:val="4CC4300C"/>
    <w:rsid w:val="4D902EEE"/>
    <w:rsid w:val="4DDD3C5A"/>
    <w:rsid w:val="4E022DEA"/>
    <w:rsid w:val="4E1C29D4"/>
    <w:rsid w:val="4E30647F"/>
    <w:rsid w:val="4E7B76FB"/>
    <w:rsid w:val="4E9B1B4B"/>
    <w:rsid w:val="4ED92673"/>
    <w:rsid w:val="4F111E0D"/>
    <w:rsid w:val="4F133DD7"/>
    <w:rsid w:val="4F244236"/>
    <w:rsid w:val="4FCC21D8"/>
    <w:rsid w:val="4FCE7CFE"/>
    <w:rsid w:val="4FE614EB"/>
    <w:rsid w:val="50487AB0"/>
    <w:rsid w:val="50650662"/>
    <w:rsid w:val="509251CF"/>
    <w:rsid w:val="50BB2978"/>
    <w:rsid w:val="51346287"/>
    <w:rsid w:val="521C2FA3"/>
    <w:rsid w:val="521D4F6D"/>
    <w:rsid w:val="52CF44B9"/>
    <w:rsid w:val="52E53CDC"/>
    <w:rsid w:val="52F932E4"/>
    <w:rsid w:val="539B25ED"/>
    <w:rsid w:val="53A94D0A"/>
    <w:rsid w:val="542C1497"/>
    <w:rsid w:val="54413194"/>
    <w:rsid w:val="546E385E"/>
    <w:rsid w:val="548A4B3B"/>
    <w:rsid w:val="549534E0"/>
    <w:rsid w:val="54C31DFB"/>
    <w:rsid w:val="55EF09CE"/>
    <w:rsid w:val="55F61D5C"/>
    <w:rsid w:val="565D3B8A"/>
    <w:rsid w:val="56EF512A"/>
    <w:rsid w:val="57671164"/>
    <w:rsid w:val="579E08FE"/>
    <w:rsid w:val="57A53A3A"/>
    <w:rsid w:val="57C32112"/>
    <w:rsid w:val="57DF519E"/>
    <w:rsid w:val="57F549C2"/>
    <w:rsid w:val="582E1C82"/>
    <w:rsid w:val="58555460"/>
    <w:rsid w:val="585A4825"/>
    <w:rsid w:val="587C29ED"/>
    <w:rsid w:val="58A837E2"/>
    <w:rsid w:val="58C63C68"/>
    <w:rsid w:val="58D00F8B"/>
    <w:rsid w:val="591744C4"/>
    <w:rsid w:val="593E5EF4"/>
    <w:rsid w:val="596D4A2C"/>
    <w:rsid w:val="59C81C62"/>
    <w:rsid w:val="5A815FD4"/>
    <w:rsid w:val="5AB67D0C"/>
    <w:rsid w:val="5B184523"/>
    <w:rsid w:val="5B394BC5"/>
    <w:rsid w:val="5B3F7D02"/>
    <w:rsid w:val="5B726329"/>
    <w:rsid w:val="5BA83AF9"/>
    <w:rsid w:val="5BCC3C8B"/>
    <w:rsid w:val="5BE10DB9"/>
    <w:rsid w:val="5C1967A5"/>
    <w:rsid w:val="5C5477DD"/>
    <w:rsid w:val="5C71038F"/>
    <w:rsid w:val="5CA56BCF"/>
    <w:rsid w:val="5CBC3D00"/>
    <w:rsid w:val="5CBD35D4"/>
    <w:rsid w:val="5CD64696"/>
    <w:rsid w:val="5D3C099D"/>
    <w:rsid w:val="5D443CF5"/>
    <w:rsid w:val="5D577585"/>
    <w:rsid w:val="5D6D4FFA"/>
    <w:rsid w:val="5DA6050C"/>
    <w:rsid w:val="5DA622BA"/>
    <w:rsid w:val="5DC42740"/>
    <w:rsid w:val="5DD010E5"/>
    <w:rsid w:val="5DF66D9E"/>
    <w:rsid w:val="5E3D49CC"/>
    <w:rsid w:val="5E7D74BF"/>
    <w:rsid w:val="5E9345EC"/>
    <w:rsid w:val="5FD17AC2"/>
    <w:rsid w:val="5FD2383A"/>
    <w:rsid w:val="60255718"/>
    <w:rsid w:val="606F1089"/>
    <w:rsid w:val="608A7C71"/>
    <w:rsid w:val="60AE7E03"/>
    <w:rsid w:val="60E05AE3"/>
    <w:rsid w:val="60F5158E"/>
    <w:rsid w:val="616B1851"/>
    <w:rsid w:val="625422E5"/>
    <w:rsid w:val="62662018"/>
    <w:rsid w:val="62B31701"/>
    <w:rsid w:val="638B442C"/>
    <w:rsid w:val="63952BB5"/>
    <w:rsid w:val="63F35B2D"/>
    <w:rsid w:val="6401649C"/>
    <w:rsid w:val="64041AE8"/>
    <w:rsid w:val="64B33C3A"/>
    <w:rsid w:val="6525440C"/>
    <w:rsid w:val="653A7EB8"/>
    <w:rsid w:val="657809E0"/>
    <w:rsid w:val="65815AE7"/>
    <w:rsid w:val="659155FE"/>
    <w:rsid w:val="65A417D5"/>
    <w:rsid w:val="65BD63F3"/>
    <w:rsid w:val="65C71020"/>
    <w:rsid w:val="661A3845"/>
    <w:rsid w:val="6646288C"/>
    <w:rsid w:val="666D1BC7"/>
    <w:rsid w:val="667967BE"/>
    <w:rsid w:val="669058B5"/>
    <w:rsid w:val="669453A6"/>
    <w:rsid w:val="66BA2932"/>
    <w:rsid w:val="67423054"/>
    <w:rsid w:val="6747066A"/>
    <w:rsid w:val="679338AF"/>
    <w:rsid w:val="67FC7DA1"/>
    <w:rsid w:val="68B25FB7"/>
    <w:rsid w:val="68C55CEA"/>
    <w:rsid w:val="68CF0917"/>
    <w:rsid w:val="692F7608"/>
    <w:rsid w:val="69344C1E"/>
    <w:rsid w:val="69A9560C"/>
    <w:rsid w:val="6A097E59"/>
    <w:rsid w:val="6A4D243B"/>
    <w:rsid w:val="6A6257BB"/>
    <w:rsid w:val="6A955B90"/>
    <w:rsid w:val="6ACF10A2"/>
    <w:rsid w:val="6B144D07"/>
    <w:rsid w:val="6B4B624F"/>
    <w:rsid w:val="6B60619E"/>
    <w:rsid w:val="6B9D4CFC"/>
    <w:rsid w:val="6BAF4A30"/>
    <w:rsid w:val="6C335661"/>
    <w:rsid w:val="6CE32BE3"/>
    <w:rsid w:val="6DBB590E"/>
    <w:rsid w:val="6DE035C6"/>
    <w:rsid w:val="6E072901"/>
    <w:rsid w:val="6E2C05BA"/>
    <w:rsid w:val="6E6733A0"/>
    <w:rsid w:val="6EAE0FCF"/>
    <w:rsid w:val="6F926B42"/>
    <w:rsid w:val="6F96218E"/>
    <w:rsid w:val="6FAD1286"/>
    <w:rsid w:val="6FD20CED"/>
    <w:rsid w:val="705160B5"/>
    <w:rsid w:val="7055204A"/>
    <w:rsid w:val="709D579F"/>
    <w:rsid w:val="71777D9E"/>
    <w:rsid w:val="71A5490B"/>
    <w:rsid w:val="71AB7A47"/>
    <w:rsid w:val="720930EC"/>
    <w:rsid w:val="72395053"/>
    <w:rsid w:val="726A345E"/>
    <w:rsid w:val="72A66B8C"/>
    <w:rsid w:val="72C15774"/>
    <w:rsid w:val="733F0D8F"/>
    <w:rsid w:val="73614861"/>
    <w:rsid w:val="7393557C"/>
    <w:rsid w:val="73A6496A"/>
    <w:rsid w:val="744523D5"/>
    <w:rsid w:val="748C3B60"/>
    <w:rsid w:val="74A23383"/>
    <w:rsid w:val="74AB2123"/>
    <w:rsid w:val="74EF608F"/>
    <w:rsid w:val="7510653F"/>
    <w:rsid w:val="75183646"/>
    <w:rsid w:val="75265D63"/>
    <w:rsid w:val="7528245B"/>
    <w:rsid w:val="75371D1E"/>
    <w:rsid w:val="753A28EB"/>
    <w:rsid w:val="75E1612D"/>
    <w:rsid w:val="7610256F"/>
    <w:rsid w:val="765406AD"/>
    <w:rsid w:val="76A827A7"/>
    <w:rsid w:val="76BB24DB"/>
    <w:rsid w:val="76E2215D"/>
    <w:rsid w:val="76F61765"/>
    <w:rsid w:val="77626DFA"/>
    <w:rsid w:val="780D6D66"/>
    <w:rsid w:val="784F3822"/>
    <w:rsid w:val="785B5495"/>
    <w:rsid w:val="786B1CDE"/>
    <w:rsid w:val="78E0091E"/>
    <w:rsid w:val="79935991"/>
    <w:rsid w:val="79BF22E2"/>
    <w:rsid w:val="7A0423EA"/>
    <w:rsid w:val="7AA634A2"/>
    <w:rsid w:val="7AB23BF5"/>
    <w:rsid w:val="7AB45BBF"/>
    <w:rsid w:val="7B486307"/>
    <w:rsid w:val="7B4A02D1"/>
    <w:rsid w:val="7C06244A"/>
    <w:rsid w:val="7C142DB9"/>
    <w:rsid w:val="7C376AA7"/>
    <w:rsid w:val="7C3A20F4"/>
    <w:rsid w:val="7C727ADF"/>
    <w:rsid w:val="7CFB7AD5"/>
    <w:rsid w:val="7D3923AB"/>
    <w:rsid w:val="7D537911"/>
    <w:rsid w:val="7D731D61"/>
    <w:rsid w:val="7DF05160"/>
    <w:rsid w:val="7EBB39C0"/>
    <w:rsid w:val="7EF173E1"/>
    <w:rsid w:val="7FC44AF6"/>
    <w:rsid w:val="7FC95C68"/>
    <w:rsid w:val="7FE43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无格式表格 31"/>
    <w:qFormat/>
    <w:uiPriority w:val="0"/>
    <w:rPr>
      <w:rFonts w:ascii="Times New Roman" w:hAnsi="Times New Roman" w:cs="Times New Roman"/>
    </w:rPr>
    <w:tblPr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  <w:caps/>
      </w:rPr>
      <w:tcPr>
        <w:tcBorders>
          <w:bottom w:val="single" w:color="7F7F7F" w:sz="4" w:space="0"/>
        </w:tcBorders>
      </w:tcPr>
    </w:tblStylePr>
    <w:tblStylePr w:type="lastRow">
      <w:rPr>
        <w:b/>
        <w:bCs/>
        <w:caps/>
      </w:rPr>
      <w:tcPr>
        <w:tcBorders>
          <w:top w:val="nil"/>
        </w:tcBorders>
      </w:tcPr>
    </w:tblStylePr>
    <w:tblStylePr w:type="firstCol">
      <w:rPr>
        <w:b/>
        <w:bCs/>
        <w:caps/>
      </w:rPr>
      <w:tcPr>
        <w:tcBorders>
          <w:right w:val="single" w:color="7F7F7F" w:sz="4" w:space="0"/>
        </w:tcBorders>
      </w:tcPr>
    </w:tblStylePr>
    <w:tblStylePr w:type="lastCol">
      <w:rPr>
        <w:b/>
        <w:bCs/>
        <w:caps/>
      </w:rPr>
      <w:tcPr>
        <w:tcBorders>
          <w:left w:val="nil"/>
        </w:tcBorders>
      </w:tcPr>
    </w:tblStylePr>
    <w:tblStylePr w:type="band1Vert">
      <w:tcPr>
        <w:shd w:val="clear" w:color="auto" w:fill="F2F2F2"/>
      </w:tcPr>
    </w:tblStylePr>
    <w:tblStylePr w:type="band1Horz">
      <w:tcPr>
        <w:shd w:val="clear" w:color="auto" w:fill="F2F2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92</Words>
  <Characters>1013</Characters>
  <Lines>0</Lines>
  <Paragraphs>0</Paragraphs>
  <TotalTime>76</TotalTime>
  <ScaleCrop>false</ScaleCrop>
  <LinksUpToDate>false</LinksUpToDate>
  <CharactersWithSpaces>1125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6T08:10:00Z</dcterms:created>
  <dc:creator>叹</dc:creator>
  <cp:lastModifiedBy>叹</cp:lastModifiedBy>
  <dcterms:modified xsi:type="dcterms:W3CDTF">2026-05-16T03:08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B43ED0F572E142CCBBC4F344BCB7B4A6_11</vt:lpwstr>
  </property>
  <property fmtid="{D5CDD505-2E9C-101B-9397-08002B2CF9AE}" pid="4" name="KSOTemplateDocerSaveRecord">
    <vt:lpwstr>eyJoZGlkIjoiMmE4NTZmZGFlYjMyYjNkZTI4MGFiOTQ5YmVkZjhhMTEiLCJ1c2VySWQiOiI0MTc5MjU0NTEifQ==</vt:lpwstr>
  </property>
</Properties>
</file>